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CAB64" w14:textId="610420C3" w:rsidR="00BA2202" w:rsidRPr="007D522D" w:rsidRDefault="00BA2202" w:rsidP="00FA7CAA">
      <w:pPr>
        <w:pStyle w:val="Heading2"/>
      </w:pPr>
      <w:r w:rsidRPr="007D522D">
        <w:t>Supplemental Table S</w:t>
      </w:r>
      <w:r w:rsidR="00E76FD6">
        <w:t>5</w:t>
      </w:r>
      <w:r w:rsidRPr="007D522D">
        <w:t xml:space="preserve">. </w:t>
      </w:r>
      <w:r w:rsidR="00010B31" w:rsidRPr="007D522D">
        <w:rPr>
          <w:b w:val="0"/>
          <w:bCs/>
        </w:rPr>
        <w:t>G</w:t>
      </w:r>
      <w:r w:rsidR="005473B0" w:rsidRPr="007D522D">
        <w:rPr>
          <w:b w:val="0"/>
          <w:bCs/>
        </w:rPr>
        <w:t xml:space="preserve">eometric </w:t>
      </w:r>
      <w:r w:rsidR="00010B31" w:rsidRPr="007D522D">
        <w:rPr>
          <w:b w:val="0"/>
          <w:bCs/>
        </w:rPr>
        <w:t>M</w:t>
      </w:r>
      <w:r w:rsidR="005473B0" w:rsidRPr="007D522D">
        <w:rPr>
          <w:b w:val="0"/>
          <w:bCs/>
        </w:rPr>
        <w:t>ean</w:t>
      </w:r>
      <w:r w:rsidR="003A48A5" w:rsidRPr="007D522D">
        <w:rPr>
          <w:b w:val="0"/>
          <w:bCs/>
        </w:rPr>
        <w:t xml:space="preserve"> </w:t>
      </w:r>
      <w:r w:rsidR="00010B31" w:rsidRPr="007D522D">
        <w:rPr>
          <w:b w:val="0"/>
          <w:bCs/>
        </w:rPr>
        <w:t>P</w:t>
      </w:r>
      <w:r w:rsidR="005473B0" w:rsidRPr="007D522D">
        <w:rPr>
          <w:b w:val="0"/>
          <w:bCs/>
        </w:rPr>
        <w:t xml:space="preserve">lasma </w:t>
      </w:r>
      <w:r w:rsidR="00010B31" w:rsidRPr="007D522D">
        <w:rPr>
          <w:b w:val="0"/>
          <w:bCs/>
        </w:rPr>
        <w:t>P</w:t>
      </w:r>
      <w:r w:rsidR="005473B0" w:rsidRPr="007D522D">
        <w:rPr>
          <w:b w:val="0"/>
          <w:bCs/>
        </w:rPr>
        <w:t xml:space="preserve">harmacokinetic </w:t>
      </w:r>
      <w:r w:rsidR="00010B31" w:rsidRPr="007D522D">
        <w:rPr>
          <w:b w:val="0"/>
          <w:bCs/>
        </w:rPr>
        <w:t>P</w:t>
      </w:r>
      <w:r w:rsidR="005473B0" w:rsidRPr="007D522D">
        <w:rPr>
          <w:b w:val="0"/>
          <w:bCs/>
        </w:rPr>
        <w:t xml:space="preserve">arameter </w:t>
      </w:r>
      <w:r w:rsidR="00010B31" w:rsidRPr="007D522D">
        <w:rPr>
          <w:b w:val="0"/>
          <w:bCs/>
        </w:rPr>
        <w:t>V</w:t>
      </w:r>
      <w:r w:rsidR="005473B0" w:rsidRPr="007D522D">
        <w:rPr>
          <w:b w:val="0"/>
          <w:bCs/>
        </w:rPr>
        <w:t xml:space="preserve">alues in Cycle 1 </w:t>
      </w:r>
      <w:r w:rsidR="00010B31" w:rsidRPr="007D522D">
        <w:rPr>
          <w:b w:val="0"/>
          <w:bCs/>
        </w:rPr>
        <w:t>F</w:t>
      </w:r>
      <w:r w:rsidR="005473B0" w:rsidRPr="007D522D">
        <w:rPr>
          <w:b w:val="0"/>
          <w:bCs/>
        </w:rPr>
        <w:t xml:space="preserve">ollowing </w:t>
      </w:r>
      <w:r w:rsidR="00010B31" w:rsidRPr="007D522D">
        <w:rPr>
          <w:b w:val="0"/>
          <w:bCs/>
        </w:rPr>
        <w:t>I</w:t>
      </w:r>
      <w:r w:rsidR="005473B0" w:rsidRPr="007D522D">
        <w:rPr>
          <w:b w:val="0"/>
          <w:bCs/>
        </w:rPr>
        <w:t xml:space="preserve">ntravenous </w:t>
      </w:r>
      <w:r w:rsidR="00010B31" w:rsidRPr="007D522D">
        <w:rPr>
          <w:b w:val="0"/>
          <w:bCs/>
        </w:rPr>
        <w:t>I</w:t>
      </w:r>
      <w:r w:rsidR="005473B0" w:rsidRPr="007D522D">
        <w:rPr>
          <w:b w:val="0"/>
          <w:bCs/>
        </w:rPr>
        <w:t xml:space="preserve">nfusion of </w:t>
      </w:r>
      <w:proofErr w:type="spellStart"/>
      <w:r w:rsidR="00F7295B" w:rsidRPr="007D522D">
        <w:rPr>
          <w:b w:val="0"/>
          <w:bCs/>
        </w:rPr>
        <w:t>Zilovertamab</w:t>
      </w:r>
      <w:proofErr w:type="spellEnd"/>
      <w:r w:rsidR="00F7295B" w:rsidRPr="007D522D">
        <w:rPr>
          <w:b w:val="0"/>
          <w:bCs/>
        </w:rPr>
        <w:t xml:space="preserve"> </w:t>
      </w:r>
      <w:proofErr w:type="spellStart"/>
      <w:r w:rsidR="00F7295B" w:rsidRPr="007D522D">
        <w:rPr>
          <w:b w:val="0"/>
          <w:bCs/>
        </w:rPr>
        <w:t>Vedotin</w:t>
      </w:r>
      <w:proofErr w:type="spellEnd"/>
      <w:r w:rsidR="00F7295B" w:rsidRPr="007D522D">
        <w:rPr>
          <w:b w:val="0"/>
          <w:bCs/>
        </w:rPr>
        <w:t xml:space="preserve"> </w:t>
      </w:r>
      <w:r w:rsidR="005473B0" w:rsidRPr="007D522D">
        <w:rPr>
          <w:b w:val="0"/>
          <w:bCs/>
        </w:rPr>
        <w:t xml:space="preserve">2.5 mg/kg </w:t>
      </w:r>
      <w:r w:rsidR="00F7295B" w:rsidRPr="007D522D">
        <w:rPr>
          <w:b w:val="0"/>
          <w:bCs/>
        </w:rPr>
        <w:t>Q1/3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710"/>
        <w:gridCol w:w="2340"/>
        <w:gridCol w:w="1875"/>
        <w:gridCol w:w="1993"/>
      </w:tblGrid>
      <w:tr w:rsidR="001509D0" w:rsidRPr="007D522D" w14:paraId="66AFD5CC" w14:textId="77777777" w:rsidTr="001509D0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7B342CF" w14:textId="77777777" w:rsidR="003A48A5" w:rsidRPr="007D522D" w:rsidRDefault="003A48A5" w:rsidP="007517B9">
            <w:pPr>
              <w:pStyle w:val="Abbreviationlist"/>
              <w:spacing w:after="0"/>
              <w:rPr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B4CB2" w14:textId="297E43D6" w:rsidR="003A48A5" w:rsidRPr="007D522D" w:rsidRDefault="003A48A5" w:rsidP="008014CF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AUC</w:t>
            </w:r>
            <w:r w:rsidRPr="007D522D">
              <w:rPr>
                <w:b/>
                <w:bCs/>
                <w:vertAlign w:val="subscript"/>
              </w:rPr>
              <w:t>0–504h</w:t>
            </w:r>
            <w:r w:rsidR="00333AE8" w:rsidRPr="007D522D">
              <w:rPr>
                <w:b/>
                <w:bCs/>
              </w:rPr>
              <w:t>,</w:t>
            </w:r>
          </w:p>
          <w:p w14:paraId="2316B7D9" w14:textId="3F0548C0" w:rsidR="00890881" w:rsidRPr="007D522D" w:rsidRDefault="00890881" w:rsidP="00010B31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h∙µg/m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22A28" w14:textId="68921D9E" w:rsidR="003A48A5" w:rsidRPr="007D522D" w:rsidRDefault="003A48A5" w:rsidP="008014CF">
            <w:pPr>
              <w:pStyle w:val="Abbreviationlist"/>
              <w:spacing w:after="0"/>
              <w:jc w:val="center"/>
              <w:rPr>
                <w:b/>
                <w:bCs/>
              </w:rPr>
            </w:pPr>
            <w:proofErr w:type="spellStart"/>
            <w:r w:rsidRPr="007D522D">
              <w:rPr>
                <w:b/>
                <w:bCs/>
              </w:rPr>
              <w:t>AUC</w:t>
            </w:r>
            <w:r w:rsidRPr="007D522D">
              <w:rPr>
                <w:b/>
                <w:bCs/>
                <w:vertAlign w:val="subscript"/>
              </w:rPr>
              <w:t>last</w:t>
            </w:r>
            <w:proofErr w:type="spellEnd"/>
            <w:r w:rsidR="00333AE8" w:rsidRPr="007D522D">
              <w:rPr>
                <w:b/>
                <w:bCs/>
              </w:rPr>
              <w:t>,</w:t>
            </w:r>
          </w:p>
          <w:p w14:paraId="3997BF99" w14:textId="65EF36E8" w:rsidR="00890881" w:rsidRPr="007D522D" w:rsidRDefault="00890881" w:rsidP="00010B31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h∙µg/m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45E8C" w14:textId="64AF7AF6" w:rsidR="003A48A5" w:rsidRPr="007D522D" w:rsidRDefault="003A48A5" w:rsidP="008014CF">
            <w:pPr>
              <w:pStyle w:val="Abbreviationlist"/>
              <w:spacing w:after="0"/>
              <w:jc w:val="center"/>
              <w:rPr>
                <w:b/>
                <w:bCs/>
              </w:rPr>
            </w:pPr>
            <w:proofErr w:type="spellStart"/>
            <w:r w:rsidRPr="007D522D">
              <w:rPr>
                <w:b/>
                <w:bCs/>
              </w:rPr>
              <w:t>C</w:t>
            </w:r>
            <w:r w:rsidRPr="007D522D">
              <w:rPr>
                <w:b/>
                <w:bCs/>
                <w:vertAlign w:val="subscript"/>
              </w:rPr>
              <w:t>max</w:t>
            </w:r>
            <w:proofErr w:type="spellEnd"/>
            <w:r w:rsidR="00333AE8" w:rsidRPr="007D522D">
              <w:rPr>
                <w:b/>
                <w:bCs/>
              </w:rPr>
              <w:t>,</w:t>
            </w:r>
          </w:p>
          <w:p w14:paraId="0D9E1A2A" w14:textId="78D16FA6" w:rsidR="00890881" w:rsidRPr="007D522D" w:rsidRDefault="00890881" w:rsidP="00010B31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µg/m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30C65" w14:textId="60F035AE" w:rsidR="003A48A5" w:rsidRPr="007D522D" w:rsidRDefault="003A48A5" w:rsidP="008014CF">
            <w:pPr>
              <w:pStyle w:val="Abbreviationlist"/>
              <w:spacing w:after="0"/>
              <w:jc w:val="center"/>
              <w:rPr>
                <w:b/>
                <w:bCs/>
              </w:rPr>
            </w:pPr>
            <w:proofErr w:type="spellStart"/>
            <w:r w:rsidRPr="007D522D">
              <w:rPr>
                <w:b/>
                <w:bCs/>
              </w:rPr>
              <w:t>T</w:t>
            </w:r>
            <w:r w:rsidRPr="007D522D">
              <w:rPr>
                <w:b/>
                <w:bCs/>
                <w:vertAlign w:val="subscript"/>
              </w:rPr>
              <w:t>max</w:t>
            </w:r>
            <w:proofErr w:type="spellEnd"/>
            <w:r w:rsidR="00333AE8" w:rsidRPr="007D522D">
              <w:rPr>
                <w:b/>
                <w:bCs/>
              </w:rPr>
              <w:t>,</w:t>
            </w:r>
          </w:p>
          <w:p w14:paraId="055E7EF9" w14:textId="2721F47E" w:rsidR="00890881" w:rsidRPr="007D522D" w:rsidRDefault="00890881" w:rsidP="00010B31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h</w:t>
            </w:r>
            <w:r w:rsidR="00C601A2" w:rsidRPr="007D522D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02A01" w14:textId="303DFDE3" w:rsidR="003A48A5" w:rsidRPr="007D522D" w:rsidRDefault="00F7295B" w:rsidP="008014CF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t</w:t>
            </w:r>
            <w:r w:rsidRPr="007D522D">
              <w:rPr>
                <w:b/>
                <w:bCs/>
                <w:vertAlign w:val="subscript"/>
              </w:rPr>
              <w:t>1/2</w:t>
            </w:r>
            <w:r w:rsidR="00333AE8" w:rsidRPr="007D522D">
              <w:rPr>
                <w:b/>
                <w:bCs/>
              </w:rPr>
              <w:t>,</w:t>
            </w:r>
          </w:p>
          <w:p w14:paraId="1539D566" w14:textId="420BF04E" w:rsidR="00890881" w:rsidRPr="007D522D" w:rsidRDefault="00890881" w:rsidP="00010B31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BC73B5" w14:textId="11A958A4" w:rsidR="003A48A5" w:rsidRPr="007D522D" w:rsidRDefault="008014CF" w:rsidP="00010B31">
            <w:pPr>
              <w:pStyle w:val="Abbreviationlist"/>
              <w:spacing w:after="0"/>
              <w:jc w:val="center"/>
              <w:rPr>
                <w:b/>
                <w:bCs/>
              </w:rPr>
            </w:pPr>
            <w:r w:rsidRPr="007D522D">
              <w:rPr>
                <w:b/>
                <w:bCs/>
              </w:rPr>
              <w:t>GMR</w:t>
            </w:r>
            <w:r w:rsidR="00FC425E" w:rsidRPr="007D522D">
              <w:rPr>
                <w:b/>
                <w:bCs/>
              </w:rPr>
              <w:t xml:space="preserve"> of Total ADC/Total </w:t>
            </w:r>
            <w:proofErr w:type="spellStart"/>
            <w:r w:rsidR="00FC425E" w:rsidRPr="007D522D">
              <w:rPr>
                <w:b/>
                <w:bCs/>
              </w:rPr>
              <w:t>Antibody</w:t>
            </w:r>
            <w:r w:rsidR="00C601A2" w:rsidRPr="007D522D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1509D0" w:rsidRPr="007D522D" w14:paraId="0B7F733D" w14:textId="77777777" w:rsidTr="001509D0">
        <w:tc>
          <w:tcPr>
            <w:tcW w:w="2610" w:type="dxa"/>
            <w:tcBorders>
              <w:top w:val="single" w:sz="4" w:space="0" w:color="auto"/>
            </w:tcBorders>
          </w:tcPr>
          <w:p w14:paraId="02A9D44C" w14:textId="3226ECFC" w:rsidR="008014CF" w:rsidRPr="007D522D" w:rsidRDefault="008014CF" w:rsidP="007517B9">
            <w:pPr>
              <w:pStyle w:val="Abbreviationlist"/>
              <w:spacing w:after="0"/>
            </w:pPr>
            <w:r w:rsidRPr="007D522D">
              <w:t>Total antibody</w:t>
            </w:r>
            <w:r w:rsidR="001509D0" w:rsidRPr="007D522D">
              <w:t xml:space="preserve"> (N = 7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D34650C" w14:textId="77777777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6720 (28.6)</w:t>
            </w:r>
          </w:p>
          <w:p w14:paraId="48420B46" w14:textId="06E3FE89" w:rsidR="000D4627" w:rsidRPr="007D522D" w:rsidRDefault="000D4627" w:rsidP="00010B31">
            <w:pPr>
              <w:pStyle w:val="Abbreviationlist"/>
              <w:spacing w:after="0"/>
              <w:jc w:val="center"/>
            </w:pPr>
            <w:r w:rsidRPr="007D522D">
              <w:t>(n = 6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8B767F5" w14:textId="4BB1766D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5770 (84.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F1BDF39" w14:textId="587D005A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51.2 (23.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B4F508C" w14:textId="29B0DAB2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2.42 (0.50–5.75)</w:t>
            </w:r>
          </w:p>
        </w:tc>
        <w:tc>
          <w:tcPr>
            <w:tcW w:w="18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9938BA" w14:textId="77777777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6.89 (32.2)</w:t>
            </w:r>
          </w:p>
          <w:p w14:paraId="7CD1BF3B" w14:textId="31875D20" w:rsidR="000D4627" w:rsidRPr="007D522D" w:rsidRDefault="000D4627" w:rsidP="00010B31">
            <w:pPr>
              <w:pStyle w:val="Abbreviationlist"/>
              <w:spacing w:after="0"/>
              <w:jc w:val="center"/>
            </w:pPr>
            <w:r w:rsidRPr="007D522D">
              <w:t>(n = 62)</w:t>
            </w:r>
          </w:p>
        </w:tc>
        <w:tc>
          <w:tcPr>
            <w:tcW w:w="1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2395D" w14:textId="6A2C290D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0.63 (15.2)</w:t>
            </w:r>
          </w:p>
        </w:tc>
      </w:tr>
      <w:tr w:rsidR="001509D0" w:rsidRPr="007D522D" w14:paraId="2A87F5C8" w14:textId="77777777" w:rsidTr="001509D0">
        <w:tc>
          <w:tcPr>
            <w:tcW w:w="2610" w:type="dxa"/>
          </w:tcPr>
          <w:p w14:paraId="3374A575" w14:textId="7290066D" w:rsidR="008014CF" w:rsidRPr="007D522D" w:rsidRDefault="008014CF" w:rsidP="007517B9">
            <w:pPr>
              <w:pStyle w:val="Abbreviationlist"/>
              <w:spacing w:after="0"/>
            </w:pPr>
            <w:r w:rsidRPr="007D522D">
              <w:t>Total ADC</w:t>
            </w:r>
            <w:r w:rsidR="001509D0" w:rsidRPr="007D522D">
              <w:t xml:space="preserve"> (N = 70)</w:t>
            </w:r>
          </w:p>
        </w:tc>
        <w:tc>
          <w:tcPr>
            <w:tcW w:w="1710" w:type="dxa"/>
            <w:vAlign w:val="center"/>
          </w:tcPr>
          <w:p w14:paraId="24C904A9" w14:textId="77777777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4030 (27.3)</w:t>
            </w:r>
          </w:p>
          <w:p w14:paraId="1CFC391F" w14:textId="3DB44BC5" w:rsidR="000D4627" w:rsidRPr="007D522D" w:rsidRDefault="000D4627" w:rsidP="00010B31">
            <w:pPr>
              <w:pStyle w:val="Abbreviationlist"/>
              <w:spacing w:after="0"/>
              <w:jc w:val="center"/>
            </w:pPr>
            <w:r w:rsidRPr="007D522D">
              <w:t>(n = 62)</w:t>
            </w:r>
          </w:p>
        </w:tc>
        <w:tc>
          <w:tcPr>
            <w:tcW w:w="1710" w:type="dxa"/>
            <w:vAlign w:val="center"/>
          </w:tcPr>
          <w:p w14:paraId="132815E8" w14:textId="088004D3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3620 (71.2)</w:t>
            </w:r>
          </w:p>
        </w:tc>
        <w:tc>
          <w:tcPr>
            <w:tcW w:w="1710" w:type="dxa"/>
            <w:vAlign w:val="center"/>
          </w:tcPr>
          <w:p w14:paraId="03DD2F3D" w14:textId="6A9AF53A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53.4 (20.5)</w:t>
            </w:r>
          </w:p>
        </w:tc>
        <w:tc>
          <w:tcPr>
            <w:tcW w:w="2340" w:type="dxa"/>
            <w:vAlign w:val="center"/>
          </w:tcPr>
          <w:p w14:paraId="5769F559" w14:textId="4DDA18E3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2.38 (0.50–4.52)</w:t>
            </w:r>
          </w:p>
        </w:tc>
        <w:tc>
          <w:tcPr>
            <w:tcW w:w="1875" w:type="dxa"/>
            <w:tcBorders>
              <w:right w:val="single" w:sz="4" w:space="0" w:color="auto"/>
            </w:tcBorders>
            <w:vAlign w:val="center"/>
          </w:tcPr>
          <w:p w14:paraId="40D4CC7F" w14:textId="77777777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4.19 (31.1)</w:t>
            </w:r>
          </w:p>
          <w:p w14:paraId="16F64E65" w14:textId="7AF59501" w:rsidR="000D4627" w:rsidRPr="007D522D" w:rsidRDefault="000D4627" w:rsidP="00010B31">
            <w:pPr>
              <w:pStyle w:val="Abbreviationlist"/>
              <w:spacing w:after="0"/>
              <w:jc w:val="center"/>
            </w:pPr>
            <w:r w:rsidRPr="007D522D">
              <w:t>(n = 61)</w:t>
            </w: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A4439" w14:textId="77777777" w:rsidR="008014CF" w:rsidRPr="007D522D" w:rsidRDefault="008014CF" w:rsidP="007517B9">
            <w:pPr>
              <w:pStyle w:val="Abbreviationlist"/>
              <w:spacing w:after="0"/>
            </w:pPr>
          </w:p>
        </w:tc>
      </w:tr>
      <w:tr w:rsidR="001509D0" w:rsidRPr="007D522D" w14:paraId="708641B2" w14:textId="77777777" w:rsidTr="001509D0">
        <w:tc>
          <w:tcPr>
            <w:tcW w:w="2610" w:type="dxa"/>
            <w:tcBorders>
              <w:bottom w:val="single" w:sz="4" w:space="0" w:color="auto"/>
            </w:tcBorders>
          </w:tcPr>
          <w:p w14:paraId="3CECC08B" w14:textId="225609FD" w:rsidR="008014CF" w:rsidRPr="007D522D" w:rsidRDefault="008014CF" w:rsidP="007517B9">
            <w:pPr>
              <w:pStyle w:val="Abbreviationlist"/>
              <w:spacing w:after="0"/>
            </w:pPr>
            <w:r w:rsidRPr="007D522D">
              <w:t>MMAE</w:t>
            </w:r>
            <w:r w:rsidR="001509D0" w:rsidRPr="007D522D">
              <w:t xml:space="preserve"> (N = 7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5CDF5DC" w14:textId="77777777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0.828 (58.1)</w:t>
            </w:r>
          </w:p>
          <w:p w14:paraId="61A35887" w14:textId="1FC0FC1F" w:rsidR="000D4627" w:rsidRPr="007D522D" w:rsidRDefault="000D4627" w:rsidP="00010B31">
            <w:pPr>
              <w:pStyle w:val="Abbreviationlist"/>
              <w:spacing w:after="0"/>
              <w:jc w:val="center"/>
            </w:pPr>
            <w:r w:rsidRPr="007D522D">
              <w:t>(n = 2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288308C" w14:textId="58CC259C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0.766 (130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DBB4E37" w14:textId="15226EA5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0.00393 (65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5B46847" w14:textId="7FEEC939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165.43 (4.25–215.00)</w:t>
            </w:r>
          </w:p>
        </w:tc>
        <w:tc>
          <w:tcPr>
            <w:tcW w:w="18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EAD3AB" w14:textId="77777777" w:rsidR="008014CF" w:rsidRPr="007D522D" w:rsidRDefault="008014CF" w:rsidP="00010B31">
            <w:pPr>
              <w:pStyle w:val="Abbreviationlist"/>
              <w:spacing w:after="0"/>
              <w:jc w:val="center"/>
            </w:pPr>
            <w:r w:rsidRPr="007D522D">
              <w:t>3.57 (7.6)</w:t>
            </w:r>
          </w:p>
          <w:p w14:paraId="15112C89" w14:textId="2D7C3668" w:rsidR="000D4627" w:rsidRPr="007D522D" w:rsidRDefault="000D4627" w:rsidP="00010B31">
            <w:pPr>
              <w:pStyle w:val="Abbreviationlist"/>
              <w:spacing w:after="0"/>
              <w:jc w:val="center"/>
            </w:pPr>
            <w:r w:rsidRPr="007D522D">
              <w:t>(n = 2)</w:t>
            </w: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E634D9" w14:textId="77777777" w:rsidR="008014CF" w:rsidRPr="007D522D" w:rsidRDefault="008014CF" w:rsidP="007517B9">
            <w:pPr>
              <w:pStyle w:val="Abbreviationlist"/>
              <w:spacing w:after="0"/>
            </w:pPr>
          </w:p>
        </w:tc>
      </w:tr>
    </w:tbl>
    <w:p w14:paraId="008792A0" w14:textId="7D0123B8" w:rsidR="00BA2202" w:rsidRPr="007D522D" w:rsidRDefault="003A48A5" w:rsidP="007517B9">
      <w:pPr>
        <w:pStyle w:val="Abbreviationlist"/>
        <w:spacing w:after="0"/>
        <w:rPr>
          <w:lang w:val="en-US"/>
        </w:rPr>
      </w:pPr>
      <w:r w:rsidRPr="007D522D">
        <w:rPr>
          <w:lang w:val="en-US"/>
        </w:rPr>
        <w:t xml:space="preserve">Data are geometric means (% geometric coefficient of variation) unless </w:t>
      </w:r>
      <w:r w:rsidR="00F7295B" w:rsidRPr="007D522D">
        <w:rPr>
          <w:lang w:val="en-US"/>
        </w:rPr>
        <w:t xml:space="preserve">otherwise </w:t>
      </w:r>
      <w:r w:rsidRPr="007D522D">
        <w:rPr>
          <w:lang w:val="en-US"/>
        </w:rPr>
        <w:t>specified</w:t>
      </w:r>
      <w:r w:rsidR="00F7295B" w:rsidRPr="007D522D">
        <w:rPr>
          <w:lang w:val="en-US"/>
        </w:rPr>
        <w:t>.</w:t>
      </w:r>
    </w:p>
    <w:p w14:paraId="0EE68E2A" w14:textId="03E74BD1" w:rsidR="00F7295B" w:rsidRPr="007D522D" w:rsidRDefault="00F7295B" w:rsidP="007517B9">
      <w:pPr>
        <w:pStyle w:val="Abbreviationlist"/>
        <w:spacing w:after="0"/>
        <w:rPr>
          <w:lang w:val="en-US"/>
        </w:rPr>
      </w:pPr>
      <w:r w:rsidRPr="007D522D">
        <w:rPr>
          <w:lang w:val="en-US"/>
        </w:rPr>
        <w:t>ADC, antibody</w:t>
      </w:r>
      <w:r w:rsidR="001509D0" w:rsidRPr="007D522D">
        <w:rPr>
          <w:lang w:val="en-US"/>
        </w:rPr>
        <w:t>‒</w:t>
      </w:r>
      <w:r w:rsidRPr="007D522D">
        <w:rPr>
          <w:lang w:val="en-US"/>
        </w:rPr>
        <w:t xml:space="preserve">drug conjugate; AUC, area under the curve; </w:t>
      </w:r>
      <w:proofErr w:type="spellStart"/>
      <w:r w:rsidRPr="007D522D">
        <w:rPr>
          <w:lang w:val="en-US"/>
        </w:rPr>
        <w:t>C</w:t>
      </w:r>
      <w:r w:rsidRPr="007D522D">
        <w:rPr>
          <w:vertAlign w:val="subscript"/>
          <w:lang w:val="en-US"/>
        </w:rPr>
        <w:t>max</w:t>
      </w:r>
      <w:proofErr w:type="spellEnd"/>
      <w:r w:rsidRPr="007D522D">
        <w:rPr>
          <w:lang w:val="en-US"/>
        </w:rPr>
        <w:t xml:space="preserve">, maximum plasma concentration; GMR, geometric mean ratio; MMAE, monomethyl auristatin E; </w:t>
      </w:r>
      <w:r w:rsidR="00B940CB" w:rsidRPr="007D522D">
        <w:rPr>
          <w:lang w:val="en-US"/>
        </w:rPr>
        <w:t xml:space="preserve">Q1/3W, dosing on day 1 of repeated 21-day cycles; </w:t>
      </w:r>
      <w:r w:rsidRPr="007D522D">
        <w:rPr>
          <w:lang w:val="en-US"/>
        </w:rPr>
        <w:t>t</w:t>
      </w:r>
      <w:r w:rsidRPr="007D522D">
        <w:rPr>
          <w:vertAlign w:val="subscript"/>
          <w:lang w:val="en-US"/>
        </w:rPr>
        <w:t>1/2</w:t>
      </w:r>
      <w:r w:rsidRPr="007D522D">
        <w:rPr>
          <w:lang w:val="en-US"/>
        </w:rPr>
        <w:t xml:space="preserve">, half-life; </w:t>
      </w:r>
      <w:proofErr w:type="spellStart"/>
      <w:r w:rsidRPr="007D522D">
        <w:rPr>
          <w:lang w:val="en-US"/>
        </w:rPr>
        <w:t>T</w:t>
      </w:r>
      <w:r w:rsidRPr="007D522D">
        <w:rPr>
          <w:vertAlign w:val="subscript"/>
          <w:lang w:val="en-US"/>
        </w:rPr>
        <w:t>max</w:t>
      </w:r>
      <w:proofErr w:type="spellEnd"/>
      <w:r w:rsidRPr="007D522D">
        <w:rPr>
          <w:lang w:val="en-US"/>
        </w:rPr>
        <w:t>, time to maximum plasma concentration.</w:t>
      </w:r>
    </w:p>
    <w:p w14:paraId="7AE8A813" w14:textId="18DF417F" w:rsidR="00C601A2" w:rsidRPr="007D522D" w:rsidRDefault="00C601A2" w:rsidP="007517B9">
      <w:pPr>
        <w:pStyle w:val="Abbreviationlist"/>
        <w:spacing w:after="0"/>
        <w:rPr>
          <w:lang w:val="en-US"/>
        </w:rPr>
      </w:pPr>
      <w:proofErr w:type="spellStart"/>
      <w:r w:rsidRPr="007D522D">
        <w:rPr>
          <w:vertAlign w:val="superscript"/>
          <w:lang w:val="en-US"/>
        </w:rPr>
        <w:t>a</w:t>
      </w:r>
      <w:r w:rsidRPr="007D522D">
        <w:rPr>
          <w:lang w:val="en-US"/>
        </w:rPr>
        <w:t>Median</w:t>
      </w:r>
      <w:proofErr w:type="spellEnd"/>
      <w:r w:rsidRPr="007D522D">
        <w:rPr>
          <w:lang w:val="en-US"/>
        </w:rPr>
        <w:t xml:space="preserve"> (minimum–maximum)</w:t>
      </w:r>
      <w:r w:rsidR="00F7295B" w:rsidRPr="007D522D">
        <w:rPr>
          <w:lang w:val="en-US"/>
        </w:rPr>
        <w:t>.</w:t>
      </w:r>
    </w:p>
    <w:p w14:paraId="13570725" w14:textId="5B07CD04" w:rsidR="00E06A13" w:rsidRPr="007D522D" w:rsidRDefault="00C601A2" w:rsidP="007517B9">
      <w:pPr>
        <w:pStyle w:val="Abbreviationlist"/>
        <w:spacing w:after="0"/>
        <w:rPr>
          <w:b/>
          <w:iCs/>
          <w:lang w:val="en-US"/>
        </w:rPr>
      </w:pPr>
      <w:proofErr w:type="spellStart"/>
      <w:r w:rsidRPr="007D522D">
        <w:rPr>
          <w:vertAlign w:val="superscript"/>
          <w:lang w:val="en-US"/>
        </w:rPr>
        <w:t>b</w:t>
      </w:r>
      <w:r w:rsidRPr="007D522D">
        <w:rPr>
          <w:lang w:val="en-US"/>
        </w:rPr>
        <w:t>Defined</w:t>
      </w:r>
      <w:proofErr w:type="spellEnd"/>
      <w:r w:rsidRPr="007D522D">
        <w:rPr>
          <w:lang w:val="en-US"/>
        </w:rPr>
        <w:t xml:space="preserve"> as </w:t>
      </w:r>
      <w:proofErr w:type="spellStart"/>
      <w:r w:rsidRPr="007D522D">
        <w:rPr>
          <w:lang w:val="en-US"/>
        </w:rPr>
        <w:t>AUC</w:t>
      </w:r>
      <w:r w:rsidRPr="007D522D">
        <w:rPr>
          <w:vertAlign w:val="subscript"/>
          <w:lang w:val="en-US"/>
        </w:rPr>
        <w:t>last</w:t>
      </w:r>
      <w:proofErr w:type="spellEnd"/>
      <w:r w:rsidRPr="007D522D">
        <w:rPr>
          <w:lang w:val="en-US"/>
        </w:rPr>
        <w:t xml:space="preserve"> for total ADC/</w:t>
      </w:r>
      <w:proofErr w:type="spellStart"/>
      <w:r w:rsidRPr="007D522D">
        <w:rPr>
          <w:lang w:val="en-US"/>
        </w:rPr>
        <w:t>AUC</w:t>
      </w:r>
      <w:r w:rsidRPr="007D522D">
        <w:rPr>
          <w:vertAlign w:val="subscript"/>
          <w:lang w:val="en-US"/>
        </w:rPr>
        <w:t>last</w:t>
      </w:r>
      <w:proofErr w:type="spellEnd"/>
      <w:r w:rsidRPr="007D522D">
        <w:rPr>
          <w:lang w:val="en-US"/>
        </w:rPr>
        <w:t xml:space="preserve"> for total antibody</w:t>
      </w:r>
      <w:r w:rsidR="00F7295B" w:rsidRPr="007D522D">
        <w:rPr>
          <w:lang w:val="en-US"/>
        </w:rPr>
        <w:t>.</w:t>
      </w:r>
    </w:p>
    <w:sectPr w:rsidR="00E06A13" w:rsidRPr="007D522D" w:rsidSect="002B02F7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1F48D" w14:textId="77777777" w:rsidR="008B62B9" w:rsidRDefault="008B62B9" w:rsidP="009F3712">
      <w:r>
        <w:separator/>
      </w:r>
    </w:p>
  </w:endnote>
  <w:endnote w:type="continuationSeparator" w:id="0">
    <w:p w14:paraId="1A0B7E51" w14:textId="77777777" w:rsidR="008B62B9" w:rsidRDefault="008B62B9" w:rsidP="009F3712">
      <w:r>
        <w:continuationSeparator/>
      </w:r>
    </w:p>
  </w:endnote>
  <w:endnote w:type="continuationNotice" w:id="1">
    <w:p w14:paraId="1305471A" w14:textId="77777777" w:rsidR="008B62B9" w:rsidRDefault="008B62B9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44961" w14:textId="77777777" w:rsidR="008B62B9" w:rsidRDefault="008B62B9" w:rsidP="009F3712">
      <w:r>
        <w:separator/>
      </w:r>
    </w:p>
  </w:footnote>
  <w:footnote w:type="continuationSeparator" w:id="0">
    <w:p w14:paraId="036335E9" w14:textId="77777777" w:rsidR="008B62B9" w:rsidRDefault="008B62B9" w:rsidP="009F3712">
      <w:r>
        <w:continuationSeparator/>
      </w:r>
    </w:p>
  </w:footnote>
  <w:footnote w:type="continuationNotice" w:id="1">
    <w:p w14:paraId="7F223691" w14:textId="77777777" w:rsidR="008B62B9" w:rsidRDefault="008B62B9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054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0CAD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2F7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2B9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76C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0.xml><?xml version="1.0" encoding="utf-8"?>
<XMLData TextToDisplay="%CLASSIFICATIONDATETIME%">19:52 28/01/2022</XMLData>
</file>

<file path=customXml/item11.xml><?xml version="1.0" encoding="utf-8"?>
<XMLData TextToDisplay="%DOCUMENTGUID%">{00000000-0000-0000-0000-000000000000}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XMLData TextToDisplay="RightsWATCHMark">14|ICN-ICN-SPON|{00000000-0000-0000-0000-000000000000}</XMLData>
</file>

<file path=customXml/item4.xml><?xml version="1.0" encoding="utf-8"?>
<XMLData TextToDisplay="%USERNAME%">HassanA</XML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XMLData TextToDisplay="%HOSTNAME%">Auck-83WSSQ2.iconcr.com</XMLData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10.xml><?xml version="1.0" encoding="utf-8"?>
<ds:datastoreItem xmlns:ds="http://schemas.openxmlformats.org/officeDocument/2006/customXml" ds:itemID="{66D3BDCF-A0B6-4080-B619-676B510503F1}">
  <ds:schemaRefs/>
</ds:datastoreItem>
</file>

<file path=customXml/itemProps11.xml><?xml version="1.0" encoding="utf-8"?>
<ds:datastoreItem xmlns:ds="http://schemas.openxmlformats.org/officeDocument/2006/customXml" ds:itemID="{A4889541-1E96-4172-B8FE-ED75DF83B527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916328-7598-417A-BCBA-3457F6E9279F}">
  <ds:schemaRefs/>
</ds:datastoreItem>
</file>

<file path=customXml/itemProps4.xml><?xml version="1.0" encoding="utf-8"?>
<ds:datastoreItem xmlns:ds="http://schemas.openxmlformats.org/officeDocument/2006/customXml" ds:itemID="{C1AC6741-BE8F-448A-90D0-ECB7F1655085}">
  <ds:schemaRefs/>
</ds:datastoreItem>
</file>

<file path=customXml/itemProps5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8E57901-7B83-4C9A-B409-160A27EBEA20}">
  <ds:schemaRefs/>
</ds:datastoreItem>
</file>

<file path=customXml/itemProps7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4:00Z</dcterms:created>
  <dcterms:modified xsi:type="dcterms:W3CDTF">2025-07-1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